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F70" w:rsidRPr="00E1390B" w:rsidRDefault="00064F70" w:rsidP="00064F70">
      <w:pPr>
        <w:overflowPunct w:val="0"/>
        <w:autoSpaceDE w:val="0"/>
        <w:autoSpaceDN w:val="0"/>
        <w:adjustRightInd w:val="0"/>
        <w:spacing w:after="240" w:line="480" w:lineRule="auto"/>
        <w:rPr>
          <w:rFonts w:ascii="Calibri" w:eastAsia="Times New Roman" w:hAnsi="Calibri" w:cs="Calibri"/>
          <w:b/>
          <w:bCs/>
          <w:color w:val="000000"/>
          <w:lang w:val="en-US" w:eastAsia="nl-BE"/>
        </w:rPr>
      </w:pPr>
      <w:bookmarkStart w:id="0" w:name="_GoBack"/>
      <w:r w:rsidRPr="00E1390B">
        <w:rPr>
          <w:rFonts w:ascii="Calibri" w:eastAsia="Times New Roman" w:hAnsi="Calibri" w:cs="Calibri"/>
          <w:b/>
          <w:lang w:val="en-US" w:eastAsia="en-US"/>
        </w:rPr>
        <w:t xml:space="preserve">Table E1. </w:t>
      </w:r>
      <w:r w:rsidRPr="00E1390B">
        <w:rPr>
          <w:rFonts w:ascii="Calibri" w:eastAsia="Times New Roman" w:hAnsi="Calibri" w:cs="Calibri"/>
          <w:b/>
          <w:bCs/>
          <w:color w:val="000000"/>
          <w:lang w:val="en-US" w:eastAsia="nl-BE"/>
        </w:rPr>
        <w:t>Understandability and attractiveness (U&amp;A)</w:t>
      </w:r>
    </w:p>
    <w:tbl>
      <w:tblPr>
        <w:tblW w:w="45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EEEEEE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580"/>
        <w:gridCol w:w="4821"/>
        <w:gridCol w:w="2050"/>
        <w:gridCol w:w="699"/>
      </w:tblGrid>
      <w:tr w:rsidR="00064F7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bookmarkEnd w:id="0"/>
          <w:p w:rsidR="00064F70" w:rsidRPr="00E1390B" w:rsidRDefault="00064F70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 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064F70" w:rsidRPr="00E1390B" w:rsidRDefault="00064F70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064F70" w:rsidRPr="00E1390B" w:rsidRDefault="00064F70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esponse Op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064F70" w:rsidRPr="00E1390B" w:rsidRDefault="00064F70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ating</w:t>
            </w:r>
          </w:p>
        </w:tc>
      </w:tr>
      <w:tr w:rsidR="00064F70" w:rsidRPr="00E1390B" w:rsidTr="00B058F4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Topic: </w:t>
            </w:r>
            <w:proofErr w:type="spellStart"/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Organization</w:t>
            </w:r>
            <w:proofErr w:type="spellEnd"/>
          </w:p>
        </w:tc>
      </w:tr>
      <w:tr w:rsidR="00064F7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The video presents the information in a logical sequence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Dis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=0,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064F7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The video provides a summary or key teaching points in the en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Dis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=0,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064F70" w:rsidRPr="00E1390B" w:rsidTr="00B058F4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Topic: </w:t>
            </w: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Visual </w:t>
            </w:r>
            <w:proofErr w:type="spellStart"/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aspects</w:t>
            </w:r>
            <w:proofErr w:type="spellEnd"/>
          </w:p>
        </w:tc>
      </w:tr>
      <w:tr w:rsidR="00064F7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The video image is clear (sharp image, adequate lighting) and uncluttere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Dis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=0,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064F7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The video uses visual cues (e.g., arrows, boxes, zooming in) to draw attention to key aspects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Disagree=0, Agree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</w:tr>
      <w:tr w:rsidR="00064F70" w:rsidRPr="00C41019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Text on the screen is easy to rea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Disagree=0, Agree=1,</w:t>
            </w: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</w: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>No text or all text is narrated=N/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</w:tr>
      <w:tr w:rsidR="00064F70" w:rsidRPr="00E1390B" w:rsidTr="00B058F4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Topic: </w:t>
            </w: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Auditory aspects</w:t>
            </w:r>
          </w:p>
        </w:tc>
      </w:tr>
      <w:tr w:rsidR="00064F7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The video sound is clear and free from background noise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Disagree=0, Agree=1,</w:t>
            </w: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</w:tr>
      <w:tr w:rsidR="00064F7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The spoken language (instructors or voice over) is understandable (not too fast, not garbled) and can be clearly heard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Disagree=0, Agree=1,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</w:tr>
      <w:tr w:rsidR="00064F7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GB" w:eastAsia="nl-BE"/>
              </w:rPr>
              <w:t>The used language is appropriate for medical students/ junior doctors (correct scientific or clinical terminology)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Dis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=0,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Agre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064F70" w:rsidRPr="00E1390B" w:rsidRDefault="00064F7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</w:tbl>
    <w:p w:rsidR="00064F70" w:rsidRPr="00E1390B" w:rsidRDefault="00064F70" w:rsidP="00064F70">
      <w:pPr>
        <w:rPr>
          <w:rFonts w:ascii="Calibri" w:eastAsia="MS Mincho" w:hAnsi="Calibri" w:cs="Calibri"/>
          <w:lang w:val="en-GB"/>
        </w:rPr>
      </w:pPr>
    </w:p>
    <w:p w:rsidR="00064F70" w:rsidRPr="00E1390B" w:rsidRDefault="00064F70" w:rsidP="00064F70">
      <w:pPr>
        <w:rPr>
          <w:rFonts w:ascii="Calibri" w:eastAsia="MS Mincho" w:hAnsi="Calibri" w:cs="Calibri"/>
          <w:lang w:val="en-GB"/>
        </w:rPr>
      </w:pPr>
    </w:p>
    <w:p w:rsidR="009253AD" w:rsidRDefault="009253AD"/>
    <w:sectPr w:rsidR="009253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F70"/>
    <w:rsid w:val="00064F70"/>
    <w:rsid w:val="0092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6705F6-0789-41A9-AFFA-0ED839D3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064F70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1</cp:revision>
  <dcterms:created xsi:type="dcterms:W3CDTF">2018-11-10T12:42:00Z</dcterms:created>
  <dcterms:modified xsi:type="dcterms:W3CDTF">2018-11-10T12:42:00Z</dcterms:modified>
</cp:coreProperties>
</file>